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1DAD3" w14:textId="183B0942" w:rsidR="00470486" w:rsidRPr="000E3145" w:rsidRDefault="00EA0428" w:rsidP="000E3145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0E3145">
        <w:rPr>
          <w:rFonts w:ascii="Arial" w:hAnsi="Arial" w:cs="Arial"/>
          <w:b/>
          <w:sz w:val="24"/>
          <w:szCs w:val="24"/>
        </w:rPr>
        <w:t>Supplementary Table S</w:t>
      </w:r>
      <w:r w:rsidR="00086E1E">
        <w:rPr>
          <w:rFonts w:ascii="Arial" w:hAnsi="Arial" w:cs="Arial"/>
          <w:b/>
          <w:sz w:val="24"/>
          <w:szCs w:val="24"/>
        </w:rPr>
        <w:t>4</w:t>
      </w:r>
      <w:r w:rsidR="003A118F" w:rsidRPr="000E3145">
        <w:rPr>
          <w:rFonts w:ascii="Arial" w:hAnsi="Arial" w:cs="Arial"/>
          <w:b/>
          <w:sz w:val="24"/>
          <w:szCs w:val="24"/>
        </w:rPr>
        <w:t xml:space="preserve"> </w:t>
      </w:r>
      <w:r w:rsidR="002B0C74" w:rsidRPr="002B0C74">
        <w:rPr>
          <w:rFonts w:ascii="Arial" w:hAnsi="Arial" w:cs="Arial"/>
          <w:b/>
          <w:sz w:val="24"/>
          <w:szCs w:val="24"/>
        </w:rPr>
        <w:t xml:space="preserve">Published datasets used in this </w:t>
      </w:r>
      <w:r w:rsidR="002B0C74">
        <w:rPr>
          <w:rFonts w:ascii="Arial" w:hAnsi="Arial" w:cs="Arial"/>
          <w:b/>
          <w:sz w:val="24"/>
          <w:szCs w:val="24"/>
        </w:rPr>
        <w:t>pap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480"/>
      </w:tblGrid>
      <w:tr w:rsidR="00EA0428" w:rsidRPr="000E3145" w14:paraId="716BC198" w14:textId="77777777" w:rsidTr="006D7668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6994CCCE" w14:textId="77777777" w:rsidR="00EA0428" w:rsidRPr="000E3145" w:rsidRDefault="00EA0428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480" w:type="dxa"/>
            <w:tcBorders>
              <w:top w:val="single" w:sz="4" w:space="0" w:color="auto"/>
              <w:bottom w:val="nil"/>
            </w:tcBorders>
          </w:tcPr>
          <w:p w14:paraId="0C81FA4B" w14:textId="4C6FBC55" w:rsidR="00EA0428" w:rsidRPr="000E3145" w:rsidRDefault="00660C35" w:rsidP="000E3145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cession number</w:t>
            </w:r>
            <w:r w:rsidR="000E74B6">
              <w:rPr>
                <w:rFonts w:ascii="Arial" w:hAnsi="Arial" w:cs="Arial"/>
                <w:sz w:val="24"/>
                <w:szCs w:val="24"/>
              </w:rPr>
              <w:t xml:space="preserve"> and web link</w:t>
            </w:r>
          </w:p>
        </w:tc>
      </w:tr>
      <w:tr w:rsidR="00CD1E92" w:rsidRPr="000E3145" w14:paraId="366DBE0B" w14:textId="77777777" w:rsidTr="00AF34FB">
        <w:tc>
          <w:tcPr>
            <w:tcW w:w="2880" w:type="dxa"/>
            <w:tcBorders>
              <w:top w:val="nil"/>
              <w:bottom w:val="nil"/>
            </w:tcBorders>
          </w:tcPr>
          <w:p w14:paraId="4DEEE6D1" w14:textId="5FEF1D4E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145 – H3K4me1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6119D0D7" w14:textId="4BDA972B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 xml:space="preserve">SRR3624829, SRR3624830 </w:t>
            </w:r>
          </w:p>
        </w:tc>
      </w:tr>
      <w:tr w:rsidR="00CD1E92" w:rsidRPr="000E3145" w14:paraId="3415F15D" w14:textId="77777777" w:rsidTr="00AF34FB">
        <w:tc>
          <w:tcPr>
            <w:tcW w:w="2880" w:type="dxa"/>
            <w:tcBorders>
              <w:top w:val="nil"/>
              <w:bottom w:val="nil"/>
            </w:tcBorders>
          </w:tcPr>
          <w:p w14:paraId="2B208217" w14:textId="202E497E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145 – H3K4me3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192B7AE2" w14:textId="1BE62CFB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3624831</w:t>
            </w:r>
          </w:p>
        </w:tc>
      </w:tr>
      <w:tr w:rsidR="00CD1E92" w:rsidRPr="000E3145" w14:paraId="563BF2CC" w14:textId="77777777" w:rsidTr="00AF34FB">
        <w:tc>
          <w:tcPr>
            <w:tcW w:w="2880" w:type="dxa"/>
            <w:tcBorders>
              <w:top w:val="nil"/>
              <w:bottom w:val="nil"/>
            </w:tcBorders>
          </w:tcPr>
          <w:p w14:paraId="48D95EA4" w14:textId="2117D23D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145 – H3K27ac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56109BF5" w14:textId="68586349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5823947</w:t>
            </w:r>
          </w:p>
        </w:tc>
      </w:tr>
      <w:tr w:rsidR="00CD1E92" w:rsidRPr="000E3145" w14:paraId="2DAC9E1F" w14:textId="77777777" w:rsidTr="009D042F">
        <w:tc>
          <w:tcPr>
            <w:tcW w:w="2880" w:type="dxa"/>
            <w:tcBorders>
              <w:top w:val="nil"/>
              <w:bottom w:val="nil"/>
            </w:tcBorders>
          </w:tcPr>
          <w:p w14:paraId="54DE726C" w14:textId="4B7C3468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-3 – H3K4me1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74D86BCD" w14:textId="26333F78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ENCSR566UMF</w:t>
            </w:r>
          </w:p>
        </w:tc>
      </w:tr>
      <w:tr w:rsidR="00CD1E92" w:rsidRPr="000E3145" w14:paraId="553D60BD" w14:textId="77777777" w:rsidTr="009D042F">
        <w:tc>
          <w:tcPr>
            <w:tcW w:w="2880" w:type="dxa"/>
            <w:tcBorders>
              <w:top w:val="nil"/>
              <w:bottom w:val="nil"/>
            </w:tcBorders>
          </w:tcPr>
          <w:p w14:paraId="6CB104F3" w14:textId="273E602A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-3 – H3K4me3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5E17E1C6" w14:textId="1716A22F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ENCSR275NCH</w:t>
            </w:r>
          </w:p>
        </w:tc>
      </w:tr>
      <w:tr w:rsidR="00CD1E92" w:rsidRPr="000E3145" w14:paraId="272A3855" w14:textId="77777777" w:rsidTr="009D042F">
        <w:tc>
          <w:tcPr>
            <w:tcW w:w="2880" w:type="dxa"/>
            <w:tcBorders>
              <w:top w:val="nil"/>
              <w:bottom w:val="nil"/>
            </w:tcBorders>
          </w:tcPr>
          <w:p w14:paraId="1CB767E0" w14:textId="745A4439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-3 – H3K27ac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4318BD7D" w14:textId="5A589268" w:rsidR="00CD1E92" w:rsidRPr="000E3145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ENCSR826UTD</w:t>
            </w:r>
          </w:p>
        </w:tc>
      </w:tr>
      <w:tr w:rsidR="00360377" w:rsidRPr="000E3145" w14:paraId="64D5B2D4" w14:textId="77777777" w:rsidTr="00AD708C">
        <w:tc>
          <w:tcPr>
            <w:tcW w:w="2880" w:type="dxa"/>
            <w:tcBorders>
              <w:top w:val="nil"/>
              <w:bottom w:val="nil"/>
            </w:tcBorders>
          </w:tcPr>
          <w:p w14:paraId="19BFD924" w14:textId="40E3F565" w:rsidR="00360377" w:rsidRPr="000E3145" w:rsidRDefault="00360377" w:rsidP="0036037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– H3K4me1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6FF9FFC2" w14:textId="7E93BF98" w:rsidR="00360377" w:rsidRPr="000E3145" w:rsidRDefault="00360377" w:rsidP="0036037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1282226</w:t>
            </w:r>
          </w:p>
        </w:tc>
      </w:tr>
      <w:tr w:rsidR="00360377" w:rsidRPr="000E3145" w14:paraId="1BA63A30" w14:textId="77777777" w:rsidTr="00AD708C">
        <w:tc>
          <w:tcPr>
            <w:tcW w:w="2880" w:type="dxa"/>
            <w:tcBorders>
              <w:top w:val="nil"/>
              <w:bottom w:val="nil"/>
            </w:tcBorders>
          </w:tcPr>
          <w:p w14:paraId="753A6ADF" w14:textId="02216D9A" w:rsidR="00360377" w:rsidRPr="000E3145" w:rsidRDefault="00360377" w:rsidP="0036037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– H3K4me3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5D22D084" w14:textId="052A28A0" w:rsidR="00360377" w:rsidRPr="000E3145" w:rsidRDefault="00360377" w:rsidP="0036037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1282227</w:t>
            </w:r>
          </w:p>
        </w:tc>
      </w:tr>
      <w:tr w:rsidR="00360377" w:rsidRPr="000E3145" w14:paraId="3706E347" w14:textId="77777777" w:rsidTr="00AD708C">
        <w:tc>
          <w:tcPr>
            <w:tcW w:w="2880" w:type="dxa"/>
            <w:tcBorders>
              <w:top w:val="nil"/>
              <w:bottom w:val="nil"/>
            </w:tcBorders>
          </w:tcPr>
          <w:p w14:paraId="5312FBEF" w14:textId="071E0093" w:rsidR="00360377" w:rsidRPr="000E3145" w:rsidRDefault="00360377" w:rsidP="00360377">
            <w:pPr>
              <w:jc w:val="both"/>
              <w:rPr>
                <w:rFonts w:ascii="Arial" w:hAnsi="Arial" w:cs="Arial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– H3K27ac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1A57D804" w14:textId="3D654616" w:rsidR="00360377" w:rsidRPr="00360377" w:rsidRDefault="00360377" w:rsidP="00360377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 xml:space="preserve">SRR1282224 </w:t>
            </w:r>
          </w:p>
        </w:tc>
      </w:tr>
      <w:tr w:rsidR="00CD1E92" w:rsidRPr="000E3145" w14:paraId="36425D23" w14:textId="77777777" w:rsidTr="000E0E0F">
        <w:tc>
          <w:tcPr>
            <w:tcW w:w="2880" w:type="dxa"/>
            <w:tcBorders>
              <w:top w:val="nil"/>
              <w:bottom w:val="nil"/>
            </w:tcBorders>
          </w:tcPr>
          <w:p w14:paraId="55331173" w14:textId="39E8D80F" w:rsidR="00CD1E92" w:rsidRPr="00B301FF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PE-1 – H3K4me1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233152CE" w14:textId="7BFF0A7A" w:rsidR="00CD1E92" w:rsidRPr="00B301FF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1645120, SRR1645121</w:t>
            </w:r>
          </w:p>
        </w:tc>
      </w:tr>
      <w:tr w:rsidR="00CD1E92" w:rsidRPr="000E3145" w14:paraId="37CEFB65" w14:textId="77777777" w:rsidTr="000E0E0F">
        <w:tc>
          <w:tcPr>
            <w:tcW w:w="2880" w:type="dxa"/>
            <w:tcBorders>
              <w:top w:val="nil"/>
              <w:bottom w:val="nil"/>
            </w:tcBorders>
          </w:tcPr>
          <w:p w14:paraId="2AFBD950" w14:textId="0E2ADC4D" w:rsidR="00CD1E92" w:rsidRPr="00B301FF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PE-1 – H3K4me3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1ACCA47C" w14:textId="0241F025" w:rsidR="00CD1E92" w:rsidRPr="00B301FF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1645122, SRR1645123</w:t>
            </w:r>
          </w:p>
        </w:tc>
      </w:tr>
      <w:tr w:rsidR="00CD1E92" w:rsidRPr="000E3145" w14:paraId="62C34DC1" w14:textId="77777777" w:rsidTr="000E0E0F">
        <w:tc>
          <w:tcPr>
            <w:tcW w:w="2880" w:type="dxa"/>
            <w:tcBorders>
              <w:top w:val="nil"/>
              <w:bottom w:val="nil"/>
            </w:tcBorders>
          </w:tcPr>
          <w:p w14:paraId="1A8F1D12" w14:textId="3ACBF75E" w:rsidR="00CD1E92" w:rsidRPr="00B301FF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WPE-1 – H3K27ac</w:t>
            </w:r>
          </w:p>
        </w:tc>
        <w:tc>
          <w:tcPr>
            <w:tcW w:w="6480" w:type="dxa"/>
            <w:tcBorders>
              <w:top w:val="nil"/>
              <w:bottom w:val="nil"/>
            </w:tcBorders>
            <w:vAlign w:val="bottom"/>
          </w:tcPr>
          <w:p w14:paraId="7F5B0B09" w14:textId="73D5BF73" w:rsidR="00CD1E92" w:rsidRPr="00B301FF" w:rsidRDefault="00CD1E92" w:rsidP="00CD1E9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360377">
              <w:rPr>
                <w:rFonts w:ascii="Arial" w:hAnsi="Arial" w:cs="Arial"/>
                <w:sz w:val="24"/>
                <w:szCs w:val="24"/>
              </w:rPr>
              <w:t>SRR1645108, SRR1645109, SRR1645110, SRR1645111</w:t>
            </w:r>
          </w:p>
        </w:tc>
      </w:tr>
      <w:tr w:rsidR="006D5E5C" w:rsidRPr="000E3145" w14:paraId="71861864" w14:textId="77777777" w:rsidTr="006D7668">
        <w:tc>
          <w:tcPr>
            <w:tcW w:w="2880" w:type="dxa"/>
            <w:tcBorders>
              <w:top w:val="nil"/>
              <w:bottom w:val="nil"/>
            </w:tcBorders>
          </w:tcPr>
          <w:p w14:paraId="596EA025" w14:textId="4D4F3ADE" w:rsidR="006D5E5C" w:rsidRPr="00B301FF" w:rsidRDefault="00627061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GO-SMC1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04029120" w14:textId="0731AD7A" w:rsidR="006D5E5C" w:rsidRPr="00B301FF" w:rsidRDefault="00530253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30253">
              <w:rPr>
                <w:rFonts w:ascii="Arial" w:hAnsi="Arial" w:cs="Arial"/>
                <w:sz w:val="24"/>
                <w:szCs w:val="24"/>
              </w:rPr>
              <w:t>SRR445918</w:t>
            </w:r>
          </w:p>
        </w:tc>
      </w:tr>
      <w:tr w:rsidR="006D5E5C" w:rsidRPr="000E3145" w14:paraId="0E4AE2A8" w14:textId="77777777" w:rsidTr="00667FC3">
        <w:tc>
          <w:tcPr>
            <w:tcW w:w="2880" w:type="dxa"/>
            <w:tcBorders>
              <w:top w:val="nil"/>
              <w:bottom w:val="nil"/>
            </w:tcBorders>
          </w:tcPr>
          <w:p w14:paraId="39F37039" w14:textId="77777777" w:rsidR="006D5E5C" w:rsidRDefault="00627061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GO-SMC3</w:t>
            </w:r>
          </w:p>
          <w:p w14:paraId="4062B521" w14:textId="753919C6" w:rsidR="00627061" w:rsidRPr="00B301FF" w:rsidRDefault="00B71F04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</w:t>
            </w:r>
            <w:r w:rsidR="00212A28">
              <w:rPr>
                <w:rFonts w:ascii="Arial" w:hAnsi="Arial" w:cs="Arial"/>
                <w:sz w:val="24"/>
                <w:szCs w:val="24"/>
              </w:rPr>
              <w:t>V</w:t>
            </w:r>
            <w:r>
              <w:rPr>
                <w:rFonts w:ascii="Arial" w:hAnsi="Arial" w:cs="Arial"/>
                <w:sz w:val="24"/>
                <w:szCs w:val="24"/>
              </w:rPr>
              <w:t>o-SMC1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6EC7E4A7" w14:textId="77777777" w:rsidR="006D5E5C" w:rsidRDefault="007F4992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30253">
              <w:rPr>
                <w:rFonts w:ascii="Arial" w:hAnsi="Arial" w:cs="Arial"/>
                <w:sz w:val="24"/>
                <w:szCs w:val="24"/>
              </w:rPr>
              <w:t>SRR4459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  <w:p w14:paraId="25CB961F" w14:textId="03BF691A" w:rsidR="00546887" w:rsidRPr="00B301FF" w:rsidRDefault="00546887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46887">
              <w:rPr>
                <w:rFonts w:ascii="Arial" w:hAnsi="Arial" w:cs="Arial"/>
                <w:sz w:val="24"/>
                <w:szCs w:val="24"/>
              </w:rPr>
              <w:t>SRR952473</w:t>
            </w:r>
          </w:p>
        </w:tc>
      </w:tr>
      <w:tr w:rsidR="006D5E5C" w:rsidRPr="000E3145" w14:paraId="2136B11F" w14:textId="77777777" w:rsidTr="000E74B6">
        <w:tc>
          <w:tcPr>
            <w:tcW w:w="2880" w:type="dxa"/>
            <w:tcBorders>
              <w:top w:val="nil"/>
              <w:bottom w:val="nil"/>
            </w:tcBorders>
          </w:tcPr>
          <w:p w14:paraId="798ADE1F" w14:textId="232577FC" w:rsidR="006D5E5C" w:rsidRPr="00B301FF" w:rsidRDefault="00B71F04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</w:t>
            </w:r>
            <w:r w:rsidR="00212A28">
              <w:rPr>
                <w:rFonts w:ascii="Arial" w:hAnsi="Arial" w:cs="Arial"/>
                <w:sz w:val="24"/>
                <w:szCs w:val="24"/>
              </w:rPr>
              <w:t>V</w:t>
            </w:r>
            <w:r>
              <w:rPr>
                <w:rFonts w:ascii="Arial" w:hAnsi="Arial" w:cs="Arial"/>
                <w:sz w:val="24"/>
                <w:szCs w:val="24"/>
              </w:rPr>
              <w:t>o-SMC3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5F783283" w14:textId="5F7DFC18" w:rsidR="006D5E5C" w:rsidRPr="00B301FF" w:rsidRDefault="00E93AF2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93AF2">
              <w:rPr>
                <w:rFonts w:ascii="Arial" w:hAnsi="Arial" w:cs="Arial"/>
                <w:sz w:val="24"/>
                <w:szCs w:val="24"/>
              </w:rPr>
              <w:t>SRR952474</w:t>
            </w:r>
          </w:p>
        </w:tc>
      </w:tr>
      <w:tr w:rsidR="000E74B6" w:rsidRPr="000E3145" w14:paraId="73999BF2" w14:textId="77777777" w:rsidTr="000E74B6">
        <w:tc>
          <w:tcPr>
            <w:tcW w:w="2880" w:type="dxa"/>
            <w:tcBorders>
              <w:top w:val="nil"/>
              <w:bottom w:val="nil"/>
            </w:tcBorders>
          </w:tcPr>
          <w:p w14:paraId="7F064600" w14:textId="1F63E171" w:rsidR="000E74B6" w:rsidRDefault="00C3442B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Yu’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2EB868CF" w14:textId="0B538690" w:rsidR="000E74B6" w:rsidRPr="00E93AF2" w:rsidRDefault="00C3442B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6919</w:t>
            </w:r>
          </w:p>
        </w:tc>
      </w:tr>
      <w:tr w:rsidR="000E74B6" w:rsidRPr="000E3145" w14:paraId="5FD2B087" w14:textId="77777777" w:rsidTr="000E74B6">
        <w:tc>
          <w:tcPr>
            <w:tcW w:w="2880" w:type="dxa"/>
            <w:tcBorders>
              <w:top w:val="nil"/>
              <w:bottom w:val="nil"/>
            </w:tcBorders>
          </w:tcPr>
          <w:p w14:paraId="67008F71" w14:textId="76451130" w:rsidR="000E74B6" w:rsidRDefault="00C3442B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Vara</w:t>
            </w:r>
            <w:r w:rsidR="0082752F">
              <w:rPr>
                <w:rFonts w:ascii="Arial" w:hAnsi="Arial" w:cs="Arial"/>
                <w:sz w:val="24"/>
                <w:szCs w:val="24"/>
              </w:rPr>
              <w:t>mbally’s</w:t>
            </w:r>
            <w:proofErr w:type="spellEnd"/>
            <w:r w:rsidR="0082752F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="0082752F"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 w:rsidR="0082752F">
              <w:rPr>
                <w:rFonts w:ascii="Arial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1B8BDE0F" w14:textId="554D1359" w:rsidR="000E74B6" w:rsidRPr="00E93AF2" w:rsidRDefault="00C3442B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3325</w:t>
            </w:r>
          </w:p>
        </w:tc>
      </w:tr>
      <w:tr w:rsidR="000E74B6" w:rsidRPr="000E3145" w14:paraId="440E98BC" w14:textId="77777777" w:rsidTr="0082752F">
        <w:tc>
          <w:tcPr>
            <w:tcW w:w="2880" w:type="dxa"/>
            <w:tcBorders>
              <w:top w:val="nil"/>
              <w:bottom w:val="nil"/>
            </w:tcBorders>
          </w:tcPr>
          <w:p w14:paraId="19D21712" w14:textId="437DF4E2" w:rsidR="000E74B6" w:rsidRDefault="0082752F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ylor’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2BCBC9EF" w14:textId="0BAA76DB" w:rsidR="000E74B6" w:rsidRPr="00E93AF2" w:rsidRDefault="0082752F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21034</w:t>
            </w:r>
          </w:p>
        </w:tc>
      </w:tr>
      <w:tr w:rsidR="0082752F" w:rsidRPr="000E3145" w14:paraId="5F4C5B87" w14:textId="77777777" w:rsidTr="0082752F">
        <w:tc>
          <w:tcPr>
            <w:tcW w:w="2880" w:type="dxa"/>
            <w:tcBorders>
              <w:top w:val="nil"/>
              <w:bottom w:val="nil"/>
            </w:tcBorders>
          </w:tcPr>
          <w:p w14:paraId="2942C074" w14:textId="42F06532" w:rsidR="0082752F" w:rsidRDefault="0082752F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etlur’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6480" w:type="dxa"/>
            <w:tcBorders>
              <w:top w:val="nil"/>
              <w:bottom w:val="nil"/>
            </w:tcBorders>
          </w:tcPr>
          <w:p w14:paraId="00DDFD55" w14:textId="47C3CABB" w:rsidR="0082752F" w:rsidRDefault="0082752F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8402</w:t>
            </w:r>
          </w:p>
        </w:tc>
      </w:tr>
      <w:tr w:rsidR="0082752F" w:rsidRPr="000E3145" w14:paraId="2A76C3D0" w14:textId="77777777" w:rsidTr="00667FC3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6AEAC0C0" w14:textId="02211C07" w:rsidR="0082752F" w:rsidRDefault="0095601B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ockholm’s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ohort</w:t>
            </w:r>
          </w:p>
        </w:tc>
        <w:tc>
          <w:tcPr>
            <w:tcW w:w="6480" w:type="dxa"/>
            <w:tcBorders>
              <w:top w:val="nil"/>
              <w:bottom w:val="single" w:sz="4" w:space="0" w:color="auto"/>
            </w:tcBorders>
          </w:tcPr>
          <w:p w14:paraId="4AF169DB" w14:textId="64C73048" w:rsidR="0082752F" w:rsidRDefault="00182F93" w:rsidP="006D5E5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SE70769</w:t>
            </w:r>
          </w:p>
        </w:tc>
      </w:tr>
    </w:tbl>
    <w:p w14:paraId="2DE67A5E" w14:textId="336C738D" w:rsidR="00F724D1" w:rsidRPr="000E3145" w:rsidRDefault="00F724D1" w:rsidP="00667FC3">
      <w:pPr>
        <w:jc w:val="both"/>
        <w:rPr>
          <w:rFonts w:ascii="Arial" w:hAnsi="Arial" w:cs="Arial"/>
        </w:rPr>
      </w:pPr>
    </w:p>
    <w:sectPr w:rsidR="00F724D1" w:rsidRPr="000E3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0MDcwNjQ3sDQwNTZT0lEKTi0uzszPAykwqQUAQ92luSwAAAA="/>
  </w:docVars>
  <w:rsids>
    <w:rsidRoot w:val="00EA0428"/>
    <w:rsid w:val="00005F4F"/>
    <w:rsid w:val="000145AE"/>
    <w:rsid w:val="0004675F"/>
    <w:rsid w:val="000540F5"/>
    <w:rsid w:val="00060EBF"/>
    <w:rsid w:val="00067F5C"/>
    <w:rsid w:val="00074AC0"/>
    <w:rsid w:val="00086456"/>
    <w:rsid w:val="00086E1E"/>
    <w:rsid w:val="000875EB"/>
    <w:rsid w:val="00092431"/>
    <w:rsid w:val="00094E9A"/>
    <w:rsid w:val="000B2C31"/>
    <w:rsid w:val="000C0421"/>
    <w:rsid w:val="000C5E74"/>
    <w:rsid w:val="000D6599"/>
    <w:rsid w:val="000D7F90"/>
    <w:rsid w:val="000E3145"/>
    <w:rsid w:val="000E633F"/>
    <w:rsid w:val="000E74B6"/>
    <w:rsid w:val="000F3DA6"/>
    <w:rsid w:val="000F7673"/>
    <w:rsid w:val="00102C5E"/>
    <w:rsid w:val="00110BAD"/>
    <w:rsid w:val="001118C1"/>
    <w:rsid w:val="00112695"/>
    <w:rsid w:val="0011635B"/>
    <w:rsid w:val="001164E5"/>
    <w:rsid w:val="00117D77"/>
    <w:rsid w:val="00133898"/>
    <w:rsid w:val="001558B5"/>
    <w:rsid w:val="00162F5D"/>
    <w:rsid w:val="00181DBC"/>
    <w:rsid w:val="00182F93"/>
    <w:rsid w:val="001851A1"/>
    <w:rsid w:val="0019185F"/>
    <w:rsid w:val="001A6D1E"/>
    <w:rsid w:val="001C30CB"/>
    <w:rsid w:val="001D27B5"/>
    <w:rsid w:val="001E3FE2"/>
    <w:rsid w:val="00212A28"/>
    <w:rsid w:val="002215FB"/>
    <w:rsid w:val="00231929"/>
    <w:rsid w:val="00235DE2"/>
    <w:rsid w:val="002504DE"/>
    <w:rsid w:val="00256BA4"/>
    <w:rsid w:val="00263E2A"/>
    <w:rsid w:val="00270462"/>
    <w:rsid w:val="00271F94"/>
    <w:rsid w:val="002835B1"/>
    <w:rsid w:val="00292787"/>
    <w:rsid w:val="002B0C74"/>
    <w:rsid w:val="002B233F"/>
    <w:rsid w:val="002B7929"/>
    <w:rsid w:val="002C50CD"/>
    <w:rsid w:val="002D3F7B"/>
    <w:rsid w:val="002D78F8"/>
    <w:rsid w:val="002E5219"/>
    <w:rsid w:val="00300082"/>
    <w:rsid w:val="003031BE"/>
    <w:rsid w:val="00323DBB"/>
    <w:rsid w:val="00336D03"/>
    <w:rsid w:val="003552B1"/>
    <w:rsid w:val="00360377"/>
    <w:rsid w:val="003625B2"/>
    <w:rsid w:val="0038282E"/>
    <w:rsid w:val="00385F24"/>
    <w:rsid w:val="003A118F"/>
    <w:rsid w:val="003B0B99"/>
    <w:rsid w:val="003C1357"/>
    <w:rsid w:val="003E0EA2"/>
    <w:rsid w:val="003F1629"/>
    <w:rsid w:val="003F2A4E"/>
    <w:rsid w:val="00437EA8"/>
    <w:rsid w:val="00442809"/>
    <w:rsid w:val="00445F07"/>
    <w:rsid w:val="00451833"/>
    <w:rsid w:val="00453DFF"/>
    <w:rsid w:val="00463B31"/>
    <w:rsid w:val="00470486"/>
    <w:rsid w:val="00472959"/>
    <w:rsid w:val="004771A0"/>
    <w:rsid w:val="00485A27"/>
    <w:rsid w:val="004948CB"/>
    <w:rsid w:val="004B2BC4"/>
    <w:rsid w:val="004B2D93"/>
    <w:rsid w:val="004B312A"/>
    <w:rsid w:val="004E7292"/>
    <w:rsid w:val="004F06E9"/>
    <w:rsid w:val="005064B8"/>
    <w:rsid w:val="005101E6"/>
    <w:rsid w:val="00522437"/>
    <w:rsid w:val="00530253"/>
    <w:rsid w:val="0053466D"/>
    <w:rsid w:val="005464BC"/>
    <w:rsid w:val="00546887"/>
    <w:rsid w:val="00574851"/>
    <w:rsid w:val="005A3303"/>
    <w:rsid w:val="005C610D"/>
    <w:rsid w:val="005F362B"/>
    <w:rsid w:val="005F732E"/>
    <w:rsid w:val="00613B74"/>
    <w:rsid w:val="006169E1"/>
    <w:rsid w:val="00627061"/>
    <w:rsid w:val="006305CE"/>
    <w:rsid w:val="006474B7"/>
    <w:rsid w:val="00650FAA"/>
    <w:rsid w:val="00653DCA"/>
    <w:rsid w:val="00656FEA"/>
    <w:rsid w:val="00660C35"/>
    <w:rsid w:val="00667FC3"/>
    <w:rsid w:val="0067339A"/>
    <w:rsid w:val="00675221"/>
    <w:rsid w:val="00681066"/>
    <w:rsid w:val="00684107"/>
    <w:rsid w:val="006959EE"/>
    <w:rsid w:val="006A7846"/>
    <w:rsid w:val="006D5E5C"/>
    <w:rsid w:val="006D7668"/>
    <w:rsid w:val="006F1B52"/>
    <w:rsid w:val="006F21D6"/>
    <w:rsid w:val="006F6EEC"/>
    <w:rsid w:val="007013C2"/>
    <w:rsid w:val="007100A7"/>
    <w:rsid w:val="00717249"/>
    <w:rsid w:val="00720CF0"/>
    <w:rsid w:val="00726228"/>
    <w:rsid w:val="00743B7E"/>
    <w:rsid w:val="007479D9"/>
    <w:rsid w:val="0075687F"/>
    <w:rsid w:val="00771330"/>
    <w:rsid w:val="00773B62"/>
    <w:rsid w:val="00775737"/>
    <w:rsid w:val="0078554D"/>
    <w:rsid w:val="00795508"/>
    <w:rsid w:val="007A04CD"/>
    <w:rsid w:val="007B49ED"/>
    <w:rsid w:val="007F1543"/>
    <w:rsid w:val="007F4992"/>
    <w:rsid w:val="007F7965"/>
    <w:rsid w:val="0081464E"/>
    <w:rsid w:val="0082752F"/>
    <w:rsid w:val="008518F5"/>
    <w:rsid w:val="00860941"/>
    <w:rsid w:val="00875035"/>
    <w:rsid w:val="008833EC"/>
    <w:rsid w:val="008926D9"/>
    <w:rsid w:val="008A4963"/>
    <w:rsid w:val="008E20DA"/>
    <w:rsid w:val="008F3D41"/>
    <w:rsid w:val="00901CCA"/>
    <w:rsid w:val="0091639A"/>
    <w:rsid w:val="00936676"/>
    <w:rsid w:val="009545A6"/>
    <w:rsid w:val="0095601B"/>
    <w:rsid w:val="00963C36"/>
    <w:rsid w:val="00970C06"/>
    <w:rsid w:val="00971B47"/>
    <w:rsid w:val="009830C3"/>
    <w:rsid w:val="009B1190"/>
    <w:rsid w:val="009D3CAB"/>
    <w:rsid w:val="009E31BC"/>
    <w:rsid w:val="009F1970"/>
    <w:rsid w:val="00A00D58"/>
    <w:rsid w:val="00A40AB3"/>
    <w:rsid w:val="00A5209F"/>
    <w:rsid w:val="00A5334A"/>
    <w:rsid w:val="00A55355"/>
    <w:rsid w:val="00A62F43"/>
    <w:rsid w:val="00A67FC7"/>
    <w:rsid w:val="00A70A0C"/>
    <w:rsid w:val="00A9047C"/>
    <w:rsid w:val="00AA1DF6"/>
    <w:rsid w:val="00AB5BBF"/>
    <w:rsid w:val="00AC4BD9"/>
    <w:rsid w:val="00AD3454"/>
    <w:rsid w:val="00AD55F1"/>
    <w:rsid w:val="00AF0D5A"/>
    <w:rsid w:val="00AF44B4"/>
    <w:rsid w:val="00AF473D"/>
    <w:rsid w:val="00B113AA"/>
    <w:rsid w:val="00B12E7D"/>
    <w:rsid w:val="00B14E72"/>
    <w:rsid w:val="00B21849"/>
    <w:rsid w:val="00B301FF"/>
    <w:rsid w:val="00B32110"/>
    <w:rsid w:val="00B53CC5"/>
    <w:rsid w:val="00B64EB7"/>
    <w:rsid w:val="00B71F04"/>
    <w:rsid w:val="00B73463"/>
    <w:rsid w:val="00B77487"/>
    <w:rsid w:val="00B97993"/>
    <w:rsid w:val="00BA6B5B"/>
    <w:rsid w:val="00BD4D65"/>
    <w:rsid w:val="00C12ADC"/>
    <w:rsid w:val="00C31E2B"/>
    <w:rsid w:val="00C3442B"/>
    <w:rsid w:val="00C43358"/>
    <w:rsid w:val="00C60806"/>
    <w:rsid w:val="00C65AEB"/>
    <w:rsid w:val="00C73F3E"/>
    <w:rsid w:val="00C87B64"/>
    <w:rsid w:val="00CB2590"/>
    <w:rsid w:val="00CB7D68"/>
    <w:rsid w:val="00CC719E"/>
    <w:rsid w:val="00CD1E92"/>
    <w:rsid w:val="00CF1C9C"/>
    <w:rsid w:val="00D078CD"/>
    <w:rsid w:val="00D54006"/>
    <w:rsid w:val="00D5483F"/>
    <w:rsid w:val="00D63980"/>
    <w:rsid w:val="00D7398A"/>
    <w:rsid w:val="00D75D51"/>
    <w:rsid w:val="00D92768"/>
    <w:rsid w:val="00D92787"/>
    <w:rsid w:val="00D937D7"/>
    <w:rsid w:val="00DA1D56"/>
    <w:rsid w:val="00DA6481"/>
    <w:rsid w:val="00DC2778"/>
    <w:rsid w:val="00DC2F45"/>
    <w:rsid w:val="00DE0175"/>
    <w:rsid w:val="00DE5D3D"/>
    <w:rsid w:val="00DF037F"/>
    <w:rsid w:val="00E048DA"/>
    <w:rsid w:val="00E119A3"/>
    <w:rsid w:val="00E14AE5"/>
    <w:rsid w:val="00E163A9"/>
    <w:rsid w:val="00E175D6"/>
    <w:rsid w:val="00E37420"/>
    <w:rsid w:val="00E8501D"/>
    <w:rsid w:val="00E93AF2"/>
    <w:rsid w:val="00EA0428"/>
    <w:rsid w:val="00EB507B"/>
    <w:rsid w:val="00EB7C0F"/>
    <w:rsid w:val="00EE69EB"/>
    <w:rsid w:val="00EF381E"/>
    <w:rsid w:val="00F256FF"/>
    <w:rsid w:val="00F32655"/>
    <w:rsid w:val="00F40700"/>
    <w:rsid w:val="00F56BE6"/>
    <w:rsid w:val="00F61712"/>
    <w:rsid w:val="00F653DF"/>
    <w:rsid w:val="00F66CE8"/>
    <w:rsid w:val="00F70C89"/>
    <w:rsid w:val="00F724D1"/>
    <w:rsid w:val="00F836A8"/>
    <w:rsid w:val="00FA2B81"/>
    <w:rsid w:val="00FA30DC"/>
    <w:rsid w:val="00FA6D03"/>
    <w:rsid w:val="00FB6F67"/>
    <w:rsid w:val="00FC4F4A"/>
    <w:rsid w:val="00FD7A05"/>
    <w:rsid w:val="00FE1A8B"/>
    <w:rsid w:val="00FF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1914"/>
  <w15:docId w15:val="{6460A388-EFEC-472A-9590-ACF9AF1EF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0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50FAA"/>
  </w:style>
  <w:style w:type="character" w:customStyle="1" w:styleId="eop">
    <w:name w:val="eop"/>
    <w:basedOn w:val="DefaultParagraphFont"/>
    <w:rsid w:val="00650FAA"/>
  </w:style>
  <w:style w:type="paragraph" w:customStyle="1" w:styleId="paragraph">
    <w:name w:val="paragraph"/>
    <w:basedOn w:val="Normal"/>
    <w:rsid w:val="00650F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1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E79807780B5B44A0ADC31245C60493" ma:contentTypeVersion="5" ma:contentTypeDescription="Create a new document." ma:contentTypeScope="" ma:versionID="716a53b2d72ec382a9062950b4760830">
  <xsd:schema xmlns:xsd="http://www.w3.org/2001/XMLSchema" xmlns:xs="http://www.w3.org/2001/XMLSchema" xmlns:p="http://schemas.microsoft.com/office/2006/metadata/properties" xmlns:ns3="4576406d-ad7c-4985-a0fe-cc7ddfba6301" targetNamespace="http://schemas.microsoft.com/office/2006/metadata/properties" ma:root="true" ma:fieldsID="1d2462ef3d44bcf7bb9d0989877409c9" ns3:_="">
    <xsd:import namespace="4576406d-ad7c-4985-a0fe-cc7ddfba63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6406d-ad7c-4985-a0fe-cc7ddfba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554DA-ABB1-4492-BC3C-4A43526F01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E5CDC0-D3EC-472F-91FA-EB6FBE9DA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76406d-ad7c-4985-a0fe-cc7ddfba63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02BE3C-51FF-48E4-B0B6-32CBC415AC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94B591D-E414-4A02-8052-321539AF6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, Yijun</dc:creator>
  <cp:lastModifiedBy>Tian, Yijun</cp:lastModifiedBy>
  <cp:revision>47</cp:revision>
  <dcterms:created xsi:type="dcterms:W3CDTF">2020-05-10T15:51:00Z</dcterms:created>
  <dcterms:modified xsi:type="dcterms:W3CDTF">2023-02-28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E79807780B5B44A0ADC31245C60493</vt:lpwstr>
  </property>
</Properties>
</file>